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710C1" w14:textId="77777777" w:rsidR="00262470" w:rsidRPr="00946DE4" w:rsidRDefault="00262470" w:rsidP="00262470">
      <w:pPr>
        <w:snapToGrid w:val="0"/>
        <w:rPr>
          <w:iCs/>
        </w:rPr>
      </w:pPr>
      <w:r w:rsidRPr="00946DE4">
        <w:rPr>
          <w:b/>
          <w:iCs/>
        </w:rPr>
        <w:t>Supporting Material 2.</w:t>
      </w:r>
      <w:r w:rsidRPr="00946DE4">
        <w:rPr>
          <w:iCs/>
        </w:rPr>
        <w:t xml:space="preserve"> Loading, Cross-Loading and </w:t>
      </w:r>
      <w:proofErr w:type="spellStart"/>
      <w:r w:rsidRPr="00946DE4">
        <w:rPr>
          <w:iCs/>
        </w:rPr>
        <w:t>Fornell</w:t>
      </w:r>
      <w:proofErr w:type="spellEnd"/>
      <w:r w:rsidRPr="00946DE4">
        <w:rPr>
          <w:iCs/>
        </w:rPr>
        <w:t>-Larcker criterion</w:t>
      </w:r>
    </w:p>
    <w:tbl>
      <w:tblPr>
        <w:tblW w:w="89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114"/>
        <w:gridCol w:w="1114"/>
        <w:gridCol w:w="1114"/>
        <w:gridCol w:w="1114"/>
        <w:gridCol w:w="1113"/>
        <w:gridCol w:w="1114"/>
        <w:gridCol w:w="1124"/>
      </w:tblGrid>
      <w:tr w:rsidR="00262470" w14:paraId="7DD21B52" w14:textId="77777777" w:rsidTr="00314A70">
        <w:trPr>
          <w:trHeight w:val="44"/>
        </w:trPr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AA671" w14:textId="77777777" w:rsidR="00262470" w:rsidRDefault="00262470" w:rsidP="007A5570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FE6F0" w14:textId="3321F567" w:rsidR="00262470" w:rsidRDefault="001B1FAB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B4D45" w14:textId="26CED622" w:rsidR="00262470" w:rsidRDefault="001B1FAB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E01FD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334C4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024EA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9151F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221A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</w:t>
            </w:r>
          </w:p>
        </w:tc>
      </w:tr>
      <w:tr w:rsidR="00262470" w14:paraId="70B64AF9" w14:textId="77777777" w:rsidTr="00314A70">
        <w:trPr>
          <w:trHeight w:val="185"/>
        </w:trPr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6F0B35" w14:textId="25DB0466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0DB1D1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6B764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A5F89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3F389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6AAA0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08EE9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B4CA0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  <w:tr w:rsidR="00262470" w14:paraId="76D3F694" w14:textId="77777777" w:rsidTr="00314A70">
        <w:trPr>
          <w:trHeight w:val="185"/>
        </w:trPr>
        <w:tc>
          <w:tcPr>
            <w:tcW w:w="118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671EA8" w14:textId="0383D8BC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0FD199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E8A7C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89AC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D60A2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502F7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38E19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3301A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</w:tr>
      <w:tr w:rsidR="00262470" w14:paraId="6361F13A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3CA77677" w14:textId="4D5EBE7A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F787FE1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CCED3F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5A6CD6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B22A90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BBA7B3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C16678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28F028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</w:tr>
      <w:tr w:rsidR="00262470" w14:paraId="63B94DF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3F7030A3" w14:textId="09C0EB6E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E06ACA3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119D7B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7761E1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96C32D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6E7329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E8C34C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3D0938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</w:tr>
      <w:tr w:rsidR="00262470" w14:paraId="410B477C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6F17425" w14:textId="352D6A69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0180BE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B4AF9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AC056D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D172E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131729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104E11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33B327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</w:tr>
      <w:tr w:rsidR="00262470" w14:paraId="3C3955A6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8C2347D" w14:textId="10E1ED1E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D64947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69FCEFB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BD4268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4D6335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87BD8C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238648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8742EE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</w:tr>
      <w:tr w:rsidR="00262470" w14:paraId="0A94DE51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E979E70" w14:textId="607E1863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262470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9A6266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61CE144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CFAB3F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8D7B2E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5F7E2A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1BDD44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6A84FAC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</w:tr>
      <w:tr w:rsidR="00262470" w14:paraId="34CC82F9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C217AE2" w14:textId="707BDE62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B73DF1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741FE33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9C1AEC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65B411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5DC002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3FF470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355272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</w:tr>
      <w:tr w:rsidR="00262470" w14:paraId="06CC9EA2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24C968F2" w14:textId="76C30CED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DCBC1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CC20DC4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B96FDA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A8DEDC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1E7936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0DD0E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913C72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</w:tr>
      <w:tr w:rsidR="00262470" w14:paraId="49AB6C6C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2EE5071" w14:textId="5E4E89F6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B90E39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788228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A2611F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18D38D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1CA0B0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F153E7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D09526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</w:tr>
      <w:tr w:rsidR="00262470" w14:paraId="612469A4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06B42C0" w14:textId="1F24C080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EC9F9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9B2FD2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2A7B6B0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71843C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8ECC17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DC7F25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AA7C45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</w:tr>
      <w:tr w:rsidR="00262470" w14:paraId="097E6085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CF59437" w14:textId="0937896F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443E17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B2C6F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2B5348F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CAE15E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D8B5BD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64E488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4422B2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  <w:tr w:rsidR="00262470" w14:paraId="7E3848EE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04990A1" w14:textId="4156B17C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13E40D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493A9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5A64B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6D6857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ECBF16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0F943A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5A536E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</w:tr>
      <w:tr w:rsidR="00262470" w14:paraId="0C5D3167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052CCD1" w14:textId="7B053825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3885F9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1C812B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38422FF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F3F62F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DC528E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FBFDB9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E584BB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</w:tr>
      <w:tr w:rsidR="00262470" w14:paraId="526D54E9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E3CFD4E" w14:textId="69B03160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4CE7EB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0E0032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CE6C73D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C764C9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165507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6CCB8A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6D3B25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</w:tr>
      <w:tr w:rsidR="00262470" w14:paraId="30281A2F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75F51AA" w14:textId="204A02B2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262470">
              <w:rPr>
                <w:sz w:val="18"/>
                <w:szCs w:val="18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ECCAED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D5C3DE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6BFB1E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3194689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BB3B82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8ACADD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395429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</w:tr>
      <w:tr w:rsidR="00262470" w14:paraId="2D22215F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D813E91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249EAB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8BE1E2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096EC4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F2FED1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D26530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24CB2E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377FC9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</w:tr>
      <w:tr w:rsidR="00262470" w14:paraId="3A83A2D6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1166FE4D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73679B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E7F5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B8E36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FF7EA7D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4EB869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A9820A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928BA6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</w:tr>
      <w:tr w:rsidR="00262470" w14:paraId="208401C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70AC607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35BF60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9FA2B3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D5860B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2839C8F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E19DD6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14EE4B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AA96B3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</w:tr>
      <w:tr w:rsidR="00262470" w14:paraId="388D7EC0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3457B2D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B932A3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7C6602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063E4E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3505970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C84056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FCF8FC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8CC16A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</w:tr>
      <w:tr w:rsidR="00262470" w14:paraId="67506293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2744582E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3F79AA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CF5C10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AFA1B4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7F468E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66A1D8C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FFC485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C70328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</w:tr>
      <w:tr w:rsidR="00262470" w14:paraId="29D8AFCD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11E29E50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E00EA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79FAB6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37EB2B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E9A970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B9FE59F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38B99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B348B8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</w:tr>
      <w:tr w:rsidR="00262470" w14:paraId="105AC8FD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8DD2083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635480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5186FD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58728E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D39F12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2E6267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25E51E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77937B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</w:tr>
      <w:tr w:rsidR="00262470" w14:paraId="7937FD92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5DD482A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52613D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0D46C8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055860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C03EA4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D3E7112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F846E8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690B9E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</w:tr>
      <w:tr w:rsidR="00262470" w14:paraId="32E7300C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407CE82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A8A56D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831B16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56F5A3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BE5BB3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74CEE4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5DC87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1E0AA0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</w:tr>
      <w:tr w:rsidR="00262470" w14:paraId="71431FF2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A2B18F8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269CF6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046EFE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6D1A1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8F13F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BFEB02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4B8501D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DE625C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</w:tr>
      <w:tr w:rsidR="00262470" w14:paraId="168680C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372D8804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8C7DA1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6069FF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7347B8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37318D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18C0E0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502DEF0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A2F601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</w:tr>
      <w:tr w:rsidR="00262470" w14:paraId="29E13DB3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10799D4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BA528B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A16DD7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A3C511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700A8A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F53678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B6D9B1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ACA31B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262470" w14:paraId="182A4453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108D32B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A99FBF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0647A1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9AD91A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2B8F1A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C1B92E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8DF455D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874E96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</w:tr>
      <w:tr w:rsidR="00262470" w14:paraId="08D162F5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288BD0F6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6DC38A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976E70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18957B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CF6404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E0D8E6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91C24B9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7B9AA9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</w:tr>
      <w:tr w:rsidR="00262470" w14:paraId="17B30FDD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3CE0228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135985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0230DD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BD6B3D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6BF1F6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D25288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591C3E0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04143E9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</w:tr>
      <w:tr w:rsidR="00262470" w14:paraId="0BD3F81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B744A4E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75374F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7BA1CE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9F31A6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E49283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798289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35ABAB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AB9FAB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</w:tr>
      <w:tr w:rsidR="00262470" w14:paraId="32F3705D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DE1CB12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A38524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DB90E0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F5B66F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08A4F2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50B45D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C83053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96B42E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</w:tr>
      <w:tr w:rsidR="00262470" w14:paraId="605D27D8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402A79B3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88BA0A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F9F956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32EBE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491D1B2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926510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DFFA90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404347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</w:tr>
      <w:tr w:rsidR="00262470" w14:paraId="548ABA5C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0CE8446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B5667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328D8F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1177D1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D27297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26F481F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22EBCF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614BC5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</w:tr>
      <w:tr w:rsidR="00262470" w14:paraId="45C88E90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91C4A50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D5BD8A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79410C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653A70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23BE5D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EECBC85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B09379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BA6B70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</w:tr>
      <w:tr w:rsidR="00262470" w14:paraId="6CF55FAA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3A121071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20D88A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C3F709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8CE299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81F5C0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61B4DC3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083396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53D551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</w:tr>
      <w:tr w:rsidR="00262470" w14:paraId="18C1D6F7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1C63EB94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51591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BD4B1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9A1174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405F02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2DA01D2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084BB5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F13E19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</w:tr>
      <w:tr w:rsidR="00262470" w14:paraId="0CBDECB6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F60804B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426B0C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B58EC4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D6E4BA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B58D49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9E01139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401A14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6D951E7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</w:tr>
      <w:tr w:rsidR="00262470" w14:paraId="7EDF8E86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D2EA7CE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1E871B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D5E3D7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369A20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678BFA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15E3C5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73DD668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7A5736D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</w:tr>
      <w:tr w:rsidR="00262470" w14:paraId="43334488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16BA257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93FC09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DCC4AA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158D4C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7E8275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03A2C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2C1099E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29AAED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</w:tr>
      <w:tr w:rsidR="00262470" w14:paraId="2DFE4062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20D8E3A2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BA1899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28CB4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B0B906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5AF93F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BCB33D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D903D76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1928B7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</w:t>
            </w:r>
          </w:p>
        </w:tc>
      </w:tr>
      <w:tr w:rsidR="00262470" w14:paraId="432DDA31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DF8C0C1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B0754B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34A284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EF81B4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F3BA42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E15347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E8AEAAA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5259340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</w:t>
            </w:r>
          </w:p>
        </w:tc>
      </w:tr>
      <w:tr w:rsidR="00262470" w14:paraId="0783DED8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511867FC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05A14C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ADADA4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8F5799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C456EF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EBFCC6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118C38" w14:textId="77777777" w:rsidR="00262470" w:rsidRDefault="00262470" w:rsidP="007A5570">
            <w:pPr>
              <w:snapToGrid w:val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F3D236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262470" w14:paraId="0D3AFF76" w14:textId="77777777" w:rsidTr="00314A70">
        <w:trPr>
          <w:trHeight w:val="185"/>
        </w:trPr>
        <w:tc>
          <w:tcPr>
            <w:tcW w:w="898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08AF53" w14:textId="77777777" w:rsidR="00262470" w:rsidRDefault="00262470" w:rsidP="007A5570">
            <w:pPr>
              <w:snapToGrid w:val="0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Fornell</w:t>
            </w:r>
            <w:proofErr w:type="spellEnd"/>
            <w:r>
              <w:rPr>
                <w:i/>
                <w:sz w:val="18"/>
                <w:szCs w:val="18"/>
              </w:rPr>
              <w:t>-Larcker criterion</w:t>
            </w:r>
          </w:p>
        </w:tc>
      </w:tr>
      <w:tr w:rsidR="00262470" w14:paraId="580917C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2B671275" w14:textId="55657F0E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C3BDC0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F7419D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40FE9C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1894D1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B60444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727289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44DCEF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262470" w14:paraId="17B3F31A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FE2A694" w14:textId="4C5B0711" w:rsidR="00262470" w:rsidRDefault="001B1FAB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51D61D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33E780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E905E7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385E47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29A50D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51D31D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C0E9D4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262470" w14:paraId="7B66DDF8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D81E52A" w14:textId="77777777" w:rsidR="00262470" w:rsidRDefault="00262470" w:rsidP="007A5570">
            <w:pPr>
              <w:snapToGrid w:val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DC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B41695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7738D8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708E96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91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BEEF63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967DE0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0BD10F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20411246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262470" w14:paraId="76CB57AA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345E6B6E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254C2A0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5F480C4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FCCA9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70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FF44E7B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A739FC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0C62A28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4D4BFA3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262470" w14:paraId="4C4E284B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71EEFCD5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8665CC1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0A014F2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F473CF3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AFA1AA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7DE6E5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B3BAD02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3B6928C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262470" w14:paraId="70ABA097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6D6CA274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P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BA13AD7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735B504D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1124801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532F1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242C12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65F7C9CE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6E05D43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262470" w14:paraId="072FD208" w14:textId="77777777" w:rsidTr="00314A70">
        <w:trPr>
          <w:trHeight w:val="185"/>
        </w:trPr>
        <w:tc>
          <w:tcPr>
            <w:tcW w:w="1182" w:type="dxa"/>
            <w:shd w:val="clear" w:color="auto" w:fill="auto"/>
            <w:noWrap/>
            <w:vAlign w:val="bottom"/>
          </w:tcPr>
          <w:p w14:paraId="033CB3E0" w14:textId="77777777" w:rsidR="00262470" w:rsidRDefault="00262470" w:rsidP="007A557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ACD44F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FDB47C5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5A5D1619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4025AC80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057882A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14:paraId="390F68AF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1124" w:type="dxa"/>
            <w:shd w:val="clear" w:color="auto" w:fill="auto"/>
            <w:noWrap/>
            <w:vAlign w:val="bottom"/>
          </w:tcPr>
          <w:p w14:paraId="1F2FC89C" w14:textId="77777777" w:rsidR="00262470" w:rsidRDefault="00262470" w:rsidP="007A5570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</w:tr>
    </w:tbl>
    <w:p w14:paraId="09CF11E4" w14:textId="77777777" w:rsidR="001B1FAB" w:rsidRPr="001B1FAB" w:rsidRDefault="001B1FAB" w:rsidP="001B1FAB">
      <w:pPr>
        <w:snapToGrid w:val="0"/>
        <w:rPr>
          <w:sz w:val="16"/>
          <w:szCs w:val="16"/>
        </w:rPr>
      </w:pPr>
      <w:r w:rsidRPr="001B1FAB">
        <w:rPr>
          <w:b/>
          <w:sz w:val="16"/>
          <w:szCs w:val="16"/>
        </w:rPr>
        <w:t>Note:</w:t>
      </w:r>
      <w:r w:rsidRPr="001B1FAB">
        <w:rPr>
          <w:sz w:val="16"/>
          <w:szCs w:val="16"/>
        </w:rPr>
        <w:t xml:space="preserve"> CES - CSR to External Stakeholders; CIS - CSR to Internal Stakeholders; GDC - Green Dynamic Capability; GIC - Green Innovation Capability; ECP - Economic Performance; SOP - Social Performance; ENP - Environmental Performance</w:t>
      </w:r>
    </w:p>
    <w:p w14:paraId="1EE21CC9" w14:textId="77777777" w:rsidR="00262470" w:rsidRDefault="00262470" w:rsidP="00262470">
      <w:pPr>
        <w:snapToGrid w:val="0"/>
      </w:pPr>
    </w:p>
    <w:p w14:paraId="6377138C" w14:textId="77777777" w:rsidR="00262470" w:rsidRDefault="00262470" w:rsidP="00262470">
      <w:pPr>
        <w:snapToGrid w:val="0"/>
      </w:pPr>
    </w:p>
    <w:p w14:paraId="6A35DB77" w14:textId="77777777" w:rsidR="00262470" w:rsidRDefault="00262470" w:rsidP="00262470">
      <w:pPr>
        <w:snapToGrid w:val="0"/>
      </w:pPr>
    </w:p>
    <w:p w14:paraId="113628DD" w14:textId="77777777" w:rsidR="00EA5C12" w:rsidRDefault="00EA5C12"/>
    <w:sectPr w:rsidR="00EA5C12" w:rsidSect="001C089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B6A8F" w14:textId="77777777" w:rsidR="00E374C2" w:rsidRDefault="00E374C2">
      <w:r>
        <w:separator/>
      </w:r>
    </w:p>
  </w:endnote>
  <w:endnote w:type="continuationSeparator" w:id="0">
    <w:p w14:paraId="42F39796" w14:textId="77777777" w:rsidR="00E374C2" w:rsidRDefault="00E3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24639406"/>
      <w:docPartObj>
        <w:docPartGallery w:val="Page Numbers (Bottom of Page)"/>
        <w:docPartUnique/>
      </w:docPartObj>
    </w:sdtPr>
    <w:sdtContent>
      <w:p w14:paraId="06FC454B" w14:textId="77777777" w:rsidR="00EA5C12" w:rsidRDefault="00262470" w:rsidP="00292B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AFE21" w14:textId="77777777" w:rsidR="00EA5C12" w:rsidRDefault="00EA5C12" w:rsidP="00212D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</w:rPr>
      <w:id w:val="832099733"/>
      <w:docPartObj>
        <w:docPartGallery w:val="Page Numbers (Bottom of Page)"/>
        <w:docPartUnique/>
      </w:docPartObj>
    </w:sdtPr>
    <w:sdtContent>
      <w:p w14:paraId="6A01A160" w14:textId="77777777" w:rsidR="00EA5C12" w:rsidRPr="00212DAE" w:rsidRDefault="00262470" w:rsidP="00292BCD">
        <w:pPr>
          <w:pStyle w:val="Footer"/>
          <w:framePr w:wrap="none" w:vAnchor="text" w:hAnchor="margin" w:xAlign="right" w:y="1"/>
          <w:rPr>
            <w:rStyle w:val="PageNumber"/>
            <w:sz w:val="20"/>
          </w:rPr>
        </w:pPr>
        <w:r w:rsidRPr="00212DAE">
          <w:rPr>
            <w:rStyle w:val="PageNumber"/>
            <w:sz w:val="20"/>
          </w:rPr>
          <w:fldChar w:fldCharType="begin"/>
        </w:r>
        <w:r w:rsidRPr="00212DAE">
          <w:rPr>
            <w:rStyle w:val="PageNumber"/>
            <w:sz w:val="20"/>
          </w:rPr>
          <w:instrText xml:space="preserve"> PAGE </w:instrText>
        </w:r>
        <w:r w:rsidRPr="00212DAE">
          <w:rPr>
            <w:rStyle w:val="PageNumber"/>
            <w:sz w:val="20"/>
          </w:rPr>
          <w:fldChar w:fldCharType="separate"/>
        </w:r>
        <w:r w:rsidRPr="00212DAE">
          <w:rPr>
            <w:rStyle w:val="PageNumber"/>
            <w:noProof/>
            <w:sz w:val="20"/>
          </w:rPr>
          <w:t>8</w:t>
        </w:r>
        <w:r w:rsidRPr="00212DAE">
          <w:rPr>
            <w:rStyle w:val="PageNumber"/>
            <w:sz w:val="20"/>
          </w:rPr>
          <w:fldChar w:fldCharType="end"/>
        </w:r>
      </w:p>
    </w:sdtContent>
  </w:sdt>
  <w:p w14:paraId="5B98C27B" w14:textId="77777777" w:rsidR="00EA5C12" w:rsidRDefault="00EA5C12" w:rsidP="00212DAE">
    <w:pPr>
      <w:pStyle w:val="Footer"/>
      <w:ind w:right="360"/>
      <w:jc w:val="center"/>
    </w:pPr>
  </w:p>
  <w:p w14:paraId="0E69C406" w14:textId="77777777" w:rsidR="00EA5C12" w:rsidRDefault="00EA5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58C26" w14:textId="77777777" w:rsidR="00E374C2" w:rsidRDefault="00E374C2">
      <w:r>
        <w:separator/>
      </w:r>
    </w:p>
  </w:footnote>
  <w:footnote w:type="continuationSeparator" w:id="0">
    <w:p w14:paraId="57CA1EF6" w14:textId="77777777" w:rsidR="00E374C2" w:rsidRDefault="00E3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A2E"/>
    <w:rsid w:val="0003087B"/>
    <w:rsid w:val="0003378B"/>
    <w:rsid w:val="00040A33"/>
    <w:rsid w:val="001025F6"/>
    <w:rsid w:val="00132154"/>
    <w:rsid w:val="001A7900"/>
    <w:rsid w:val="001B1FAB"/>
    <w:rsid w:val="001C0890"/>
    <w:rsid w:val="00262470"/>
    <w:rsid w:val="00314A70"/>
    <w:rsid w:val="0031733F"/>
    <w:rsid w:val="003B382E"/>
    <w:rsid w:val="004E43AF"/>
    <w:rsid w:val="00696619"/>
    <w:rsid w:val="00862453"/>
    <w:rsid w:val="008828D9"/>
    <w:rsid w:val="008C4D97"/>
    <w:rsid w:val="009143F1"/>
    <w:rsid w:val="00943BB3"/>
    <w:rsid w:val="00946DE4"/>
    <w:rsid w:val="009A6FEE"/>
    <w:rsid w:val="009C5785"/>
    <w:rsid w:val="009E6CE0"/>
    <w:rsid w:val="00A052B8"/>
    <w:rsid w:val="00B708BF"/>
    <w:rsid w:val="00BF61FF"/>
    <w:rsid w:val="00C41FE8"/>
    <w:rsid w:val="00D24D43"/>
    <w:rsid w:val="00DB1A2E"/>
    <w:rsid w:val="00E374C2"/>
    <w:rsid w:val="00E45F2B"/>
    <w:rsid w:val="00EA5C12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40029"/>
  <w15:chartTrackingRefBased/>
  <w15:docId w15:val="{4AE504D0-45E0-A841-A03A-DB300B87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62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470"/>
    <w:rPr>
      <w:rFonts w:ascii="Times New Roman" w:eastAsia="Times New Roman" w:hAnsi="Times New Roman" w:cs="Times New Roman"/>
    </w:rPr>
  </w:style>
  <w:style w:type="paragraph" w:customStyle="1" w:styleId="reference">
    <w:name w:val="reference"/>
    <w:basedOn w:val="Normal"/>
    <w:rsid w:val="00262470"/>
    <w:pPr>
      <w:spacing w:before="100" w:beforeAutospacing="1" w:after="100" w:afterAutospacing="1"/>
    </w:pPr>
    <w:rPr>
      <w:lang w:eastAsia="en-MY"/>
    </w:rPr>
  </w:style>
  <w:style w:type="character" w:styleId="PageNumber">
    <w:name w:val="page number"/>
    <w:basedOn w:val="DefaultParagraphFont"/>
    <w:rsid w:val="00262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5</cp:revision>
  <dcterms:created xsi:type="dcterms:W3CDTF">2023-10-28T11:05:00Z</dcterms:created>
  <dcterms:modified xsi:type="dcterms:W3CDTF">2024-08-13T17:40:00Z</dcterms:modified>
</cp:coreProperties>
</file>